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7473EB">
      <w:pPr>
        <w:jc w:val="center"/>
        <w:rPr>
          <w:rFonts w:hint="eastAsia"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R language code</w:t>
      </w:r>
    </w:p>
    <w:p w14:paraId="7DB2E492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 xml:space="preserve">#1 </w:t>
      </w:r>
      <w:r>
        <w:rPr>
          <w:rFonts w:ascii="Times New Roman" w:hAnsi="Times New Roman" w:cs="Times New Roman"/>
          <w:b/>
          <w:bCs/>
          <w:sz w:val="32"/>
          <w:szCs w:val="32"/>
        </w:rPr>
        <w:t>Calculate y and V</w:t>
      </w:r>
    </w:p>
    <w:p w14:paraId="52F7B5D7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library(metafor)</w:t>
      </w:r>
    </w:p>
    <w:p w14:paraId="0407DC3D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reate the Sample Dataset (Replace with Your Actual Data)</w:t>
      </w:r>
    </w:p>
    <w:p w14:paraId="3C98CF8D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your_data &lt;- data.frame(</w:t>
      </w:r>
    </w:p>
    <w:p w14:paraId="4D5F21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Study = c("Deborah G 2016", "Dustin A. Heldman", ...),</w:t>
      </w:r>
    </w:p>
    <w:p w14:paraId="4CB7A8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n_t = c(15, 9, 26, ...),       # </w:t>
      </w:r>
      <w:r>
        <w:rPr>
          <w:rFonts w:hint="eastAsia" w:ascii="Times New Roman" w:hAnsi="Times New Roman" w:cs="Times New Roman"/>
          <w:sz w:val="24"/>
          <w:szCs w:val="24"/>
        </w:rPr>
        <w:t>Sample size of the experimental group</w:t>
      </w:r>
    </w:p>
    <w:p w14:paraId="4DBF36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mean_t = c(21.5, 17.6, 11.4, ...), # </w:t>
      </w:r>
      <w:r>
        <w:rPr>
          <w:rFonts w:hint="eastAsia" w:ascii="Times New Roman" w:hAnsi="Times New Roman" w:cs="Times New Roman"/>
          <w:sz w:val="24"/>
          <w:szCs w:val="24"/>
        </w:rPr>
        <w:t>Mean of the experimental group</w:t>
      </w:r>
    </w:p>
    <w:p w14:paraId="3B885F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sd_t = c(10.5, 7.11, 6.4, ...),    # </w:t>
      </w:r>
      <w:r>
        <w:rPr>
          <w:rFonts w:hint="eastAsia" w:ascii="Times New Roman" w:hAnsi="Times New Roman" w:cs="Times New Roman"/>
          <w:sz w:val="24"/>
          <w:szCs w:val="24"/>
        </w:rPr>
        <w:t>Standard deviation of the experimental group</w:t>
      </w:r>
    </w:p>
    <w:p w14:paraId="79C255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n_c = c(16, 9, 24, ...),       # </w:t>
      </w:r>
      <w:r>
        <w:rPr>
          <w:rFonts w:hint="eastAsia" w:ascii="Times New Roman" w:hAnsi="Times New Roman" w:cs="Times New Roman"/>
          <w:sz w:val="24"/>
          <w:szCs w:val="24"/>
        </w:rPr>
        <w:t>Sample size of the control group</w:t>
      </w:r>
    </w:p>
    <w:p w14:paraId="2F44EB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mean_c = c(21.2, 22.3, 11.9, ...), # </w:t>
      </w:r>
      <w:r>
        <w:rPr>
          <w:rFonts w:hint="eastAsia" w:ascii="Times New Roman" w:hAnsi="Times New Roman" w:cs="Times New Roman"/>
          <w:sz w:val="24"/>
          <w:szCs w:val="24"/>
        </w:rPr>
        <w:t>Mean of the control group</w:t>
      </w:r>
    </w:p>
    <w:p w14:paraId="0213ED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sd_c = c(12.8, 8.44, 6.0, ...)    # </w:t>
      </w:r>
      <w:r>
        <w:rPr>
          <w:rFonts w:hint="eastAsia" w:ascii="Times New Roman" w:hAnsi="Times New Roman" w:cs="Times New Roman"/>
          <w:sz w:val="24"/>
          <w:szCs w:val="24"/>
        </w:rPr>
        <w:t>Standard deviation of the control group</w:t>
      </w:r>
    </w:p>
    <w:p w14:paraId="518D0F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)</w:t>
      </w:r>
    </w:p>
    <w:p w14:paraId="2BA3A2DC">
      <w:pPr>
        <w:rPr>
          <w:rFonts w:ascii="Times New Roman" w:hAnsi="Times New Roman" w:cs="Times New Roman"/>
          <w:sz w:val="24"/>
          <w:szCs w:val="24"/>
        </w:rPr>
      </w:pPr>
    </w:p>
    <w:p w14:paraId="3FABA0AC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>#2 The effect size (Hedges 'g) and variance were calculated</w:t>
      </w:r>
    </w:p>
    <w:p w14:paraId="363FBCA7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your_data &lt;- escalc(</w:t>
      </w:r>
    </w:p>
    <w:p w14:paraId="21E457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measure = "SMD”,           # </w:t>
      </w:r>
      <w:r>
        <w:rPr>
          <w:rFonts w:hint="eastAsia" w:ascii="Times New Roman" w:hAnsi="Times New Roman" w:cs="Times New Roman"/>
          <w:sz w:val="24"/>
          <w:szCs w:val="24"/>
        </w:rPr>
        <w:t>Standardized mean difference</w:t>
      </w:r>
    </w:p>
    <w:p w14:paraId="005290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m1i = mean_t, sd1i = sd_t, n1i = n_t,</w:t>
      </w:r>
    </w:p>
    <w:p w14:paraId="7A7A7B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m2i = mean_c, sd2i = sd_c, n2i = n_c,</w:t>
      </w:r>
    </w:p>
    <w:p w14:paraId="47D87E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data = your_data</w:t>
      </w:r>
    </w:p>
    <w:p w14:paraId="469E5FF4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)</w:t>
      </w:r>
    </w:p>
    <w:p w14:paraId="44D3E2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Review the Results</w:t>
      </w:r>
    </w:p>
    <w:p w14:paraId="6ACFE574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d(your_data[, c("yi", "vi")]) # yi=g效应量, vi=方差</w:t>
      </w:r>
    </w:p>
    <w:p w14:paraId="2B09F395">
      <w:pPr>
        <w:rPr>
          <w:rFonts w:hint="eastAsia"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>#3 Overall EFFECT ANALYSIS</w:t>
      </w:r>
    </w:p>
    <w:p w14:paraId="7B718010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Importing csv files</w:t>
      </w:r>
    </w:p>
    <w:p w14:paraId="1B3AF5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 View(your_data)</w:t>
      </w:r>
    </w:p>
    <w:p w14:paraId="3FDCA6C0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setwd("D:/C_desktop")</w:t>
      </w:r>
    </w:p>
    <w:p w14:paraId="0EF5E0B4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library(Matrix)</w:t>
      </w:r>
    </w:p>
    <w:p w14:paraId="09BA21C6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library(metafor)</w:t>
      </w:r>
    </w:p>
    <w:p w14:paraId="44AE6E3D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dataset &lt;- read.csv("06.csv")</w:t>
      </w:r>
    </w:p>
    <w:p w14:paraId="7C025481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str(dataset)</w:t>
      </w:r>
    </w:p>
    <w:p w14:paraId="56D3E2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Load the necessary packages</w:t>
      </w:r>
    </w:p>
    <w:p w14:paraId="72AF5EC7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library(metafor)</w:t>
      </w:r>
    </w:p>
    <w:p w14:paraId="4CD3F8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Create unique effector IDs (to handle multiple effectors within the same study)</w:t>
      </w:r>
    </w:p>
    <w:p w14:paraId="038F3D6C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$es_id &lt;- paste(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$studyID, 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$effectsizeID, sep = "_")</w:t>
      </w:r>
    </w:p>
    <w:p w14:paraId="4CE014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Fitting a three-level random effects model</w:t>
      </w:r>
      <w:r>
        <w:rPr>
          <w:rFonts w:ascii="Times New Roman" w:hAnsi="Times New Roman" w:cs="Times New Roman"/>
          <w:sz w:val="24"/>
          <w:szCs w:val="24"/>
        </w:rPr>
        <w:t>model &lt;- rma.mv(</w:t>
      </w:r>
    </w:p>
    <w:p w14:paraId="4B87BB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yi = y,            # </w:t>
      </w:r>
      <w:r>
        <w:rPr>
          <w:rFonts w:hint="eastAsia" w:ascii="Times New Roman" w:hAnsi="Times New Roman" w:cs="Times New Roman"/>
          <w:sz w:val="24"/>
          <w:szCs w:val="24"/>
        </w:rPr>
        <w:t>effect size</w:t>
      </w:r>
    </w:p>
    <w:p w14:paraId="311EA9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V = v,             # </w:t>
      </w:r>
      <w:r>
        <w:rPr>
          <w:rFonts w:hint="eastAsia" w:ascii="Times New Roman" w:hAnsi="Times New Roman" w:cs="Times New Roman"/>
          <w:sz w:val="24"/>
          <w:szCs w:val="24"/>
        </w:rPr>
        <w:t>variance of an effect size</w:t>
      </w:r>
    </w:p>
    <w:p w14:paraId="00558E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random = list(~ 1 | studyID, ~ 1 | es_id),  # </w:t>
      </w:r>
      <w:r>
        <w:rPr>
          <w:rFonts w:hint="eastAsia" w:ascii="Times New Roman" w:hAnsi="Times New Roman" w:cs="Times New Roman"/>
          <w:sz w:val="24"/>
          <w:szCs w:val="24"/>
        </w:rPr>
        <w:t>two-level random effect</w:t>
      </w:r>
    </w:p>
    <w:p w14:paraId="6D3CA2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data = 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4A460F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method = "REML",   # </w:t>
      </w:r>
      <w:r>
        <w:rPr>
          <w:rFonts w:hint="eastAsia" w:ascii="Times New Roman" w:hAnsi="Times New Roman" w:cs="Times New Roman"/>
          <w:sz w:val="24"/>
          <w:szCs w:val="24"/>
        </w:rPr>
        <w:t>Restricted great likelihood estimation</w:t>
      </w:r>
    </w:p>
    <w:p w14:paraId="7CCD2A90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test = "t"         # </w:t>
      </w:r>
      <w:r>
        <w:rPr>
          <w:rFonts w:hint="eastAsia" w:ascii="Times New Roman" w:hAnsi="Times New Roman" w:cs="Times New Roman"/>
          <w:sz w:val="24"/>
          <w:szCs w:val="24"/>
        </w:rPr>
        <w:t>Use t-tests (smaller samples are more robust)</w:t>
      </w:r>
    </w:p>
    <w:p w14:paraId="63A0B90C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)</w:t>
      </w:r>
    </w:p>
    <w:p w14:paraId="27E7E1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</w:rPr>
        <w:t xml:space="preserve"> View model res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CB19F4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summary(model)</w:t>
      </w:r>
    </w:p>
    <w:p w14:paraId="5BAF4B67">
      <w:pPr>
        <w:rPr>
          <w:rFonts w:ascii="Times New Roman" w:hAnsi="Times New Roman" w:cs="Times New Roman"/>
          <w:sz w:val="24"/>
          <w:szCs w:val="24"/>
        </w:rPr>
      </w:pPr>
    </w:p>
    <w:p w14:paraId="5BDF7C43">
      <w:pPr>
        <w:rPr>
          <w:rFonts w:hint="eastAsia"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>#4 Extraction of results</w:t>
      </w:r>
    </w:p>
    <w:p w14:paraId="0658F9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(length(model$beta) &gt; 0 &amp;&amp; length(model$se) &gt; 0) {</w:t>
      </w:r>
    </w:p>
    <w:p w14:paraId="1E6614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results &lt;- data.frame(</w:t>
      </w:r>
    </w:p>
    <w:p w14:paraId="4D22ED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Estimate = model$beta[1],</w:t>
      </w:r>
    </w:p>
    <w:p w14:paraId="4FFA7D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SE = model$se,</w:t>
      </w:r>
    </w:p>
    <w:p w14:paraId="57B460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CI_lower = model$ci.lb,</w:t>
      </w:r>
    </w:p>
    <w:p w14:paraId="3DDFD0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CI_upper = model$ci.ub,</w:t>
      </w:r>
    </w:p>
    <w:p w14:paraId="4E5561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p_value = model$pval,</w:t>
      </w:r>
    </w:p>
    <w:p w14:paraId="3C7AFD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Tau2_study = if (length(model$sigma2) &gt;= 1) model$sigma2[1] else NA,</w:t>
      </w:r>
    </w:p>
    <w:p w14:paraId="55610B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Tau2_effect = if (length(model$sigma2) &gt;= 2) model$sigma2[2] else 0</w:t>
      </w:r>
    </w:p>
    <w:p w14:paraId="0710F9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3B40B90D">
      <w:pPr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  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 xml:space="preserve">#5 </w:t>
      </w:r>
      <w:r>
        <w:rPr>
          <w:rFonts w:ascii="Times New Roman" w:hAnsi="Times New Roman" w:cs="Times New Roman"/>
          <w:b/>
          <w:bCs/>
          <w:sz w:val="32"/>
          <w:szCs w:val="32"/>
        </w:rPr>
        <w:t>Print formatting results</w:t>
      </w:r>
    </w:p>
    <w:p w14:paraId="464BD4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"\n=== </w:t>
      </w:r>
      <w:r>
        <w:rPr>
          <w:rFonts w:hint="eastAsia" w:ascii="Times New Roman" w:hAnsi="Times New Roman" w:cs="Times New Roman"/>
          <w:sz w:val="24"/>
          <w:szCs w:val="24"/>
        </w:rPr>
        <w:t>Results of multilevel Meta-analysis</w:t>
      </w:r>
      <w:r>
        <w:rPr>
          <w:rFonts w:ascii="Times New Roman" w:hAnsi="Times New Roman" w:cs="Times New Roman"/>
          <w:sz w:val="24"/>
          <w:szCs w:val="24"/>
        </w:rPr>
        <w:t xml:space="preserve"> ===\n")</w:t>
      </w:r>
    </w:p>
    <w:p w14:paraId="66337E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sprintf("</w:t>
      </w:r>
      <w:r>
        <w:rPr>
          <w:rFonts w:hint="eastAsia" w:ascii="Times New Roman" w:hAnsi="Times New Roman" w:cs="Times New Roman"/>
          <w:sz w:val="24"/>
          <w:szCs w:val="24"/>
        </w:rPr>
        <w:t>Overall average effect size</w:t>
      </w:r>
      <w:r>
        <w:rPr>
          <w:rFonts w:ascii="Times New Roman" w:hAnsi="Times New Roman" w:cs="Times New Roman"/>
          <w:sz w:val="24"/>
          <w:szCs w:val="24"/>
        </w:rPr>
        <w:t>: %.4f\n", results$Estimate))</w:t>
      </w:r>
    </w:p>
    <w:p w14:paraId="607B8F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sprintf("</w:t>
      </w:r>
      <w:r>
        <w:rPr>
          <w:rFonts w:hint="eastAsia" w:ascii="Times New Roman" w:hAnsi="Times New Roman" w:cs="Times New Roman"/>
          <w:sz w:val="24"/>
          <w:szCs w:val="24"/>
        </w:rPr>
        <w:t>standard error</w:t>
      </w:r>
      <w:r>
        <w:rPr>
          <w:rFonts w:ascii="Times New Roman" w:hAnsi="Times New Roman" w:cs="Times New Roman"/>
          <w:sz w:val="24"/>
          <w:szCs w:val="24"/>
        </w:rPr>
        <w:t>: %.4f\n", results$SE))</w:t>
      </w:r>
    </w:p>
    <w:p w14:paraId="7F2A2E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sprintf("</w:t>
      </w:r>
      <w:r>
        <w:rPr>
          <w:rFonts w:hint="eastAsia" w:ascii="Times New Roman" w:hAnsi="Times New Roman" w:cs="Times New Roman"/>
          <w:sz w:val="24"/>
          <w:szCs w:val="24"/>
        </w:rPr>
        <w:t>95% confidence interval</w:t>
      </w:r>
      <w:r>
        <w:rPr>
          <w:rFonts w:ascii="Times New Roman" w:hAnsi="Times New Roman" w:cs="Times New Roman"/>
          <w:sz w:val="24"/>
          <w:szCs w:val="24"/>
        </w:rPr>
        <w:t>: [%.4f, %.4f]\n", results$CI_lower, results$CI_upper))</w:t>
      </w:r>
    </w:p>
    <w:p w14:paraId="104E3C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sprintf("</w:t>
      </w:r>
      <w:r>
        <w:rPr>
          <w:rFonts w:hint="eastAsia" w:ascii="Times New Roman" w:hAnsi="Times New Roman" w:cs="Times New Roman"/>
          <w:sz w:val="24"/>
          <w:szCs w:val="24"/>
        </w:rPr>
        <w:t>p-value</w:t>
      </w:r>
      <w:r>
        <w:rPr>
          <w:rFonts w:ascii="Times New Roman" w:hAnsi="Times New Roman" w:cs="Times New Roman"/>
          <w:sz w:val="24"/>
          <w:szCs w:val="24"/>
        </w:rPr>
        <w:t>: %.4f\n", results$p_value))</w:t>
      </w:r>
    </w:p>
    <w:p w14:paraId="248251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sprintf("</w:t>
      </w:r>
      <w:r>
        <w:rPr>
          <w:rFonts w:hint="eastAsia" w:ascii="Times New Roman" w:hAnsi="Times New Roman" w:cs="Times New Roman"/>
          <w:sz w:val="24"/>
          <w:szCs w:val="24"/>
        </w:rPr>
        <w:t>Inter-study variance</w:t>
      </w:r>
      <w:r>
        <w:rPr>
          <w:rFonts w:ascii="Times New Roman" w:hAnsi="Times New Roman" w:cs="Times New Roman"/>
          <w:sz w:val="24"/>
          <w:szCs w:val="24"/>
        </w:rPr>
        <w:t xml:space="preserve"> (Tau²): %.4f\n", results$Tau2_study))</w:t>
      </w:r>
    </w:p>
    <w:p w14:paraId="368C5C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sprintf("</w:t>
      </w:r>
      <w:r>
        <w:rPr>
          <w:rFonts w:hint="eastAsia" w:ascii="Times New Roman" w:hAnsi="Times New Roman" w:cs="Times New Roman"/>
          <w:sz w:val="24"/>
          <w:szCs w:val="24"/>
        </w:rPr>
        <w:t>Within-study variance</w:t>
      </w:r>
      <w:r>
        <w:rPr>
          <w:rFonts w:ascii="Times New Roman" w:hAnsi="Times New Roman" w:cs="Times New Roman"/>
          <w:sz w:val="24"/>
          <w:szCs w:val="24"/>
        </w:rPr>
        <w:t xml:space="preserve"> (Tau²): %.4f\n", results$Tau2_effect))</w:t>
      </w:r>
    </w:p>
    <w:p w14:paraId="41C9C3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 else {</w:t>
      </w:r>
    </w:p>
    <w:p w14:paraId="744FCF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  #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6 Direct manual extraction of results</w:t>
      </w:r>
    </w:p>
    <w:p w14:paraId="34E602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"\n=== </w:t>
      </w:r>
      <w:r>
        <w:rPr>
          <w:rFonts w:hint="eastAsia" w:ascii="Times New Roman" w:hAnsi="Times New Roman" w:cs="Times New Roman"/>
          <w:sz w:val="24"/>
          <w:szCs w:val="24"/>
        </w:rPr>
        <w:t>Direct interpretation based on the results you provide</w:t>
      </w:r>
      <w:r>
        <w:rPr>
          <w:rFonts w:ascii="Times New Roman" w:hAnsi="Times New Roman" w:cs="Times New Roman"/>
          <w:sz w:val="24"/>
          <w:szCs w:val="24"/>
        </w:rPr>
        <w:t xml:space="preserve"> ===\n")</w:t>
      </w:r>
    </w:p>
    <w:p w14:paraId="770C81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"</w:t>
      </w:r>
      <w:r>
        <w:rPr>
          <w:rFonts w:hint="eastAsia" w:ascii="Times New Roman" w:hAnsi="Times New Roman" w:cs="Times New Roman"/>
          <w:sz w:val="24"/>
          <w:szCs w:val="24"/>
        </w:rPr>
        <w:t>Overall average effect size</w:t>
      </w:r>
      <w:r>
        <w:rPr>
          <w:rFonts w:ascii="Times New Roman" w:hAnsi="Times New Roman" w:cs="Times New Roman"/>
          <w:sz w:val="24"/>
          <w:szCs w:val="24"/>
        </w:rPr>
        <w:t>: -0.4237\n")</w:t>
      </w:r>
    </w:p>
    <w:p w14:paraId="35D833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"</w:t>
      </w:r>
      <w:r>
        <w:rPr>
          <w:rFonts w:hint="eastAsia" w:ascii="Times New Roman" w:hAnsi="Times New Roman" w:cs="Times New Roman"/>
          <w:sz w:val="24"/>
          <w:szCs w:val="24"/>
        </w:rPr>
        <w:t>standard error</w:t>
      </w:r>
      <w:r>
        <w:rPr>
          <w:rFonts w:ascii="Times New Roman" w:hAnsi="Times New Roman" w:cs="Times New Roman"/>
          <w:sz w:val="24"/>
          <w:szCs w:val="24"/>
        </w:rPr>
        <w:t>: 0.2101\n")</w:t>
      </w:r>
    </w:p>
    <w:p w14:paraId="423B90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"</w:t>
      </w:r>
      <w:r>
        <w:rPr>
          <w:rFonts w:hint="eastAsia" w:ascii="Times New Roman" w:hAnsi="Times New Roman" w:cs="Times New Roman"/>
          <w:sz w:val="24"/>
          <w:szCs w:val="24"/>
        </w:rPr>
        <w:t>95% confidence interval</w:t>
      </w:r>
      <w:r>
        <w:rPr>
          <w:rFonts w:ascii="Times New Roman" w:hAnsi="Times New Roman" w:cs="Times New Roman"/>
          <w:sz w:val="24"/>
          <w:szCs w:val="24"/>
        </w:rPr>
        <w:t>: [-0.8816, 0.0341]\n")</w:t>
      </w:r>
    </w:p>
    <w:p w14:paraId="022685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"</w:t>
      </w:r>
      <w:r>
        <w:rPr>
          <w:rFonts w:hint="eastAsia" w:ascii="Times New Roman" w:hAnsi="Times New Roman" w:cs="Times New Roman"/>
          <w:sz w:val="24"/>
          <w:szCs w:val="24"/>
        </w:rPr>
        <w:t>p-value</w:t>
      </w:r>
      <w:r>
        <w:rPr>
          <w:rFonts w:ascii="Times New Roman" w:hAnsi="Times New Roman" w:cs="Times New Roman"/>
          <w:sz w:val="24"/>
          <w:szCs w:val="24"/>
        </w:rPr>
        <w:t>: 0.0667\n")</w:t>
      </w:r>
    </w:p>
    <w:p w14:paraId="1AEEF6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"</w:t>
      </w:r>
      <w:r>
        <w:rPr>
          <w:rFonts w:hint="eastAsia" w:ascii="Times New Roman" w:hAnsi="Times New Roman" w:cs="Times New Roman"/>
          <w:sz w:val="24"/>
          <w:szCs w:val="24"/>
        </w:rPr>
        <w:t>Inter-study variance</w:t>
      </w:r>
      <w:r>
        <w:rPr>
          <w:rFonts w:ascii="Times New Roman" w:hAnsi="Times New Roman" w:cs="Times New Roman"/>
          <w:sz w:val="24"/>
          <w:szCs w:val="24"/>
        </w:rPr>
        <w:t xml:space="preserve"> (Tau²): 0.2584\n")</w:t>
      </w:r>
    </w:p>
    <w:p w14:paraId="5C83CE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"</w:t>
      </w:r>
      <w:r>
        <w:rPr>
          <w:rFonts w:hint="eastAsia" w:ascii="Times New Roman" w:hAnsi="Times New Roman" w:cs="Times New Roman"/>
          <w:sz w:val="24"/>
          <w:szCs w:val="24"/>
        </w:rPr>
        <w:t>Within-study variance</w:t>
      </w:r>
      <w:r>
        <w:rPr>
          <w:rFonts w:ascii="Times New Roman" w:hAnsi="Times New Roman" w:cs="Times New Roman"/>
          <w:sz w:val="24"/>
          <w:szCs w:val="24"/>
        </w:rPr>
        <w:t xml:space="preserve"> (Tau²): 0.0000\n")</w:t>
      </w:r>
    </w:p>
    <w:p w14:paraId="221C6AF3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14:paraId="373FA706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>#7 I</w:t>
      </w:r>
      <w:r>
        <w:rPr>
          <w:rFonts w:hint="eastAsia" w:ascii="Times New Roman" w:hAnsi="Times New Roman" w:cs="Times New Roman"/>
          <w:b/>
          <w:bCs/>
          <w:sz w:val="32"/>
          <w:szCs w:val="32"/>
          <w:vertAlign w:val="superscript"/>
        </w:rPr>
        <w:t>2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 xml:space="preserve"> calculations</w:t>
      </w:r>
    </w:p>
    <w:p w14:paraId="1FF754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Define heterogeneity test parameters (from  overall effect size output)</w:t>
      </w:r>
    </w:p>
    <w:p w14:paraId="6E6797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 &lt;-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?</w:t>
      </w:r>
      <w:r>
        <w:rPr>
          <w:rFonts w:ascii="Times New Roman" w:hAnsi="Times New Roman" w:cs="Times New Roman"/>
          <w:sz w:val="24"/>
          <w:szCs w:val="24"/>
        </w:rPr>
        <w:t xml:space="preserve">   # </w:t>
      </w:r>
      <w:r>
        <w:rPr>
          <w:rFonts w:hint="eastAsia" w:ascii="Times New Roman" w:hAnsi="Times New Roman" w:cs="Times New Roman"/>
          <w:sz w:val="24"/>
          <w:szCs w:val="24"/>
        </w:rPr>
        <w:t>Heterogeneity test Q-value</w:t>
      </w:r>
    </w:p>
    <w:p w14:paraId="173786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f &lt;-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   #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degrees of freed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1DFD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 &lt;-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       # </w:t>
      </w:r>
      <w:r>
        <w:rPr>
          <w:rFonts w:hint="eastAsia" w:ascii="Times New Roman" w:hAnsi="Times New Roman" w:cs="Times New Roman"/>
          <w:sz w:val="24"/>
          <w:szCs w:val="24"/>
        </w:rPr>
        <w:t>Number of effectors (number of studies)</w:t>
      </w:r>
    </w:p>
    <w:p w14:paraId="4184D07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hint="eastAsia" w:ascii="Times New Roman" w:hAnsi="Times New Roman" w:cs="Times New Roman"/>
          <w:sz w:val="32"/>
          <w:szCs w:val="32"/>
        </w:rPr>
        <w:t>Calculating the I² statistic</w:t>
      </w:r>
    </w:p>
    <w:p w14:paraId="1F3EAA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&lt;- max(0, (Q - df) / Q) * 100</w:t>
      </w:r>
    </w:p>
    <w:p w14:paraId="4231AC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Calculate heterogeneity p-value (chi-square test)</w:t>
      </w:r>
    </w:p>
    <w:p w14:paraId="06C5FE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_value &lt;- 1 - pchisq(Q, df)</w:t>
      </w:r>
    </w:p>
    <w:p w14:paraId="74C3AA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Creating a results dataframe</w:t>
      </w:r>
    </w:p>
    <w:p w14:paraId="11817D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 &lt;- data.frame(</w:t>
      </w:r>
    </w:p>
    <w:p w14:paraId="2FC1EA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Statistic = c("Q", "df", "k", "I²", "p-value"),</w:t>
      </w:r>
    </w:p>
    <w:p w14:paraId="3D3B8F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Value = c(Q, df, k, round(I2, 1), round(p_value, 4)),</w:t>
      </w:r>
    </w:p>
    <w:p w14:paraId="30F503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Interpretation = c(</w:t>
      </w:r>
    </w:p>
    <w:p w14:paraId="42828B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"Cochran's Q statistic",</w:t>
      </w:r>
    </w:p>
    <w:p w14:paraId="253AD4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"Degrees of freedom",</w:t>
      </w:r>
    </w:p>
    <w:p w14:paraId="5CF42A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"Number of effect sizes",</w:t>
      </w:r>
    </w:p>
    <w:p w14:paraId="1E214F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"Total heterogeneity (low if &lt;50%)",</w:t>
      </w:r>
    </w:p>
    <w:p w14:paraId="7F05E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"Significance of heterogeneity"</w:t>
      </w:r>
    </w:p>
    <w:p w14:paraId="1FC255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7D654C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)</w:t>
      </w:r>
    </w:p>
    <w:p w14:paraId="32352B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Print calculation res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C4A6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("QOL-2 Heterogeneity Analysis\n")</w:t>
      </w:r>
    </w:p>
    <w:p w14:paraId="5F3EB1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("=============================\n")</w:t>
      </w:r>
    </w:p>
    <w:p w14:paraId="0321D9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nt(results, row.names = FALSE)</w:t>
      </w:r>
    </w:p>
    <w:p w14:paraId="44AF93F4">
      <w:pPr>
        <w:rPr>
          <w:rFonts w:ascii="Times New Roman" w:hAnsi="Times New Roman" w:cs="Times New Roman"/>
          <w:sz w:val="24"/>
          <w:szCs w:val="24"/>
        </w:rPr>
      </w:pPr>
    </w:p>
    <w:p w14:paraId="1ECBD8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Adding a heterogeneity level explanation</w:t>
      </w:r>
    </w:p>
    <w:p w14:paraId="0D4FB7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("\nInterpretation:\n")</w:t>
      </w:r>
    </w:p>
    <w:p w14:paraId="463CAA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I2 &lt; 30) {</w:t>
      </w:r>
    </w:p>
    <w:p w14:paraId="2071BB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sprintf("- I² = %.1f%% indicates low heterogeneity\n", I2))</w:t>
      </w:r>
    </w:p>
    <w:p w14:paraId="463B20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 else if(I2 &lt; 60) {</w:t>
      </w:r>
    </w:p>
    <w:p w14:paraId="6551A0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sprintf("- I² = %.1f%% indicates moderate heterogeneity\n", I2))</w:t>
      </w:r>
    </w:p>
    <w:p w14:paraId="0792B8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 else {</w:t>
      </w:r>
    </w:p>
    <w:p w14:paraId="22CF4D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sprintf("- I² = %.1f%% indicates substantial heterogeneity\n", I2))</w:t>
      </w:r>
    </w:p>
    <w:p w14:paraId="74D11935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14:paraId="14C0F1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p_value &gt; 0.05) {</w:t>
      </w:r>
    </w:p>
    <w:p w14:paraId="490B0B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"- p &gt; 0.05 suggests no statistically significant heterogeneity")</w:t>
      </w:r>
    </w:p>
    <w:p w14:paraId="47CE3F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 else {</w:t>
      </w:r>
    </w:p>
    <w:p w14:paraId="4E729C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at("- p ≤ 0.05 suggests statistically significant heterogeneity")</w:t>
      </w:r>
    </w:p>
    <w:p w14:paraId="2778FC0D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14:paraId="676A4F32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forest plot</w:t>
      </w:r>
    </w:p>
    <w:p w14:paraId="746D0E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Visualization results</w:t>
      </w:r>
    </w:p>
    <w:p w14:paraId="16C4B19B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 xml:space="preserve">forest plot </w:t>
      </w:r>
    </w:p>
    <w:p w14:paraId="12DE4D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est(model, </w:t>
      </w:r>
    </w:p>
    <w:p w14:paraId="753F63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slab = meta_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$outcomeID,</w:t>
      </w:r>
    </w:p>
    <w:p w14:paraId="1BCB07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header = "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sults of the study</w:t>
      </w:r>
      <w:r>
        <w:rPr>
          <w:rFonts w:ascii="Times New Roman" w:hAnsi="Times New Roman" w:cs="Times New Roman"/>
          <w:sz w:val="24"/>
          <w:szCs w:val="24"/>
        </w:rPr>
        <w:t xml:space="preserve"> ",</w:t>
      </w:r>
    </w:p>
    <w:p w14:paraId="56D8DB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xlab = "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effect size</w:t>
      </w:r>
      <w:r>
        <w:rPr>
          <w:rFonts w:ascii="Times New Roman" w:hAnsi="Times New Roman" w:cs="Times New Roman"/>
          <w:sz w:val="24"/>
          <w:szCs w:val="24"/>
        </w:rPr>
        <w:t xml:space="preserve"> ",</w:t>
      </w:r>
    </w:p>
    <w:p w14:paraId="585951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cex = 0.8,</w:t>
      </w:r>
    </w:p>
    <w:p w14:paraId="75A02C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mlab = "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Overall average effect size</w:t>
      </w:r>
      <w:r>
        <w:rPr>
          <w:rFonts w:ascii="Times New Roman" w:hAnsi="Times New Roman" w:cs="Times New Roman"/>
          <w:sz w:val="24"/>
          <w:szCs w:val="24"/>
        </w:rPr>
        <w:t xml:space="preserve"> ")</w:t>
      </w:r>
    </w:p>
    <w:p w14:paraId="1CCA8BC4">
      <w:pPr>
        <w:rPr>
          <w:rFonts w:ascii="Times New Roman" w:hAnsi="Times New Roman" w:cs="Times New Roman"/>
          <w:sz w:val="24"/>
          <w:szCs w:val="24"/>
        </w:rPr>
      </w:pPr>
    </w:p>
    <w:p w14:paraId="2160AFA7">
      <w:pPr>
        <w:rPr>
          <w:rFonts w:ascii="Times New Roman" w:hAnsi="Times New Roman" w:cs="Times New Roman"/>
          <w:sz w:val="24"/>
          <w:szCs w:val="24"/>
        </w:rPr>
      </w:pPr>
    </w:p>
    <w:p w14:paraId="153F5E28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>#8 Subgroup analysis by follow-up time</w:t>
      </w:r>
    </w:p>
    <w:p w14:paraId="3B0BD8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The duration of follow-up was categorized into short-term (&lt;3 months) and long-term</w:t>
      </w:r>
    </w:p>
    <w:p w14:paraId="508755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a_dataset$followup_group &lt;- ifelse(meta_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$Follow_up_duration &lt; 3, "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hort-term</w:t>
      </w:r>
      <w:r>
        <w:rPr>
          <w:rFonts w:ascii="Times New Roman" w:hAnsi="Times New Roman" w:cs="Times New Roman"/>
          <w:sz w:val="24"/>
          <w:szCs w:val="24"/>
        </w:rPr>
        <w:t xml:space="preserve"> ", "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long term ")</w:t>
      </w:r>
    </w:p>
    <w:p w14:paraId="72D8C359">
      <w:pPr>
        <w:rPr>
          <w:rFonts w:ascii="Times New Roman" w:hAnsi="Times New Roman" w:cs="Times New Roman"/>
          <w:sz w:val="24"/>
          <w:szCs w:val="24"/>
        </w:rPr>
      </w:pPr>
    </w:p>
    <w:p w14:paraId="00CB25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cluster analysis model</w:t>
      </w:r>
    </w:p>
    <w:p w14:paraId="0C70E0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_followup &lt;- rma.mv(</w:t>
      </w:r>
    </w:p>
    <w:p w14:paraId="6154C3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yi = y, </w:t>
      </w:r>
    </w:p>
    <w:p w14:paraId="0BE321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V = v, </w:t>
      </w:r>
    </w:p>
    <w:p w14:paraId="238021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random = list(~ 1 | studyID, ~ 1 | es_id),</w:t>
      </w:r>
    </w:p>
    <w:p w14:paraId="058DE4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mods = ~ followup_group,</w:t>
      </w:r>
    </w:p>
    <w:p w14:paraId="2F85CC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data = meta_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3AFB0F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method = "REML"</w:t>
      </w:r>
    </w:p>
    <w:p w14:paraId="4C85A2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)</w:t>
      </w:r>
    </w:p>
    <w:p w14:paraId="3DB72F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View Results</w:t>
      </w:r>
    </w:p>
    <w:p w14:paraId="37A2AA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(model_followup)</w:t>
      </w:r>
    </w:p>
    <w:p w14:paraId="7664BB47">
      <w:pPr>
        <w:rPr>
          <w:rFonts w:ascii="Times New Roman" w:hAnsi="Times New Roman" w:cs="Times New Roman"/>
          <w:sz w:val="24"/>
          <w:szCs w:val="24"/>
        </w:rPr>
      </w:pPr>
    </w:p>
    <w:p w14:paraId="743D8BF9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>#9 Subgroup analysis by intervention group</w:t>
      </w:r>
    </w:p>
    <w:p w14:paraId="498C1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Creating Intervention Type Variables</w:t>
      </w:r>
    </w:p>
    <w:p w14:paraId="15258B2D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a_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$intervention_type &lt;- ifelse(meta_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$Digital == 1, "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Digital interventions</w:t>
      </w:r>
      <w:r>
        <w:rPr>
          <w:rFonts w:ascii="Times New Roman" w:hAnsi="Times New Roman" w:cs="Times New Roman"/>
          <w:sz w:val="24"/>
          <w:szCs w:val="24"/>
        </w:rPr>
        <w:t xml:space="preserve"> ",  ifelse(meta_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$Telephone == 1, "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elephone interventions</w:t>
      </w:r>
      <w:r>
        <w:rPr>
          <w:rFonts w:ascii="Times New Roman" w:hAnsi="Times New Roman" w:cs="Times New Roman"/>
          <w:sz w:val="24"/>
          <w:szCs w:val="24"/>
        </w:rPr>
        <w:t xml:space="preserve"> ", "</w:t>
      </w:r>
      <w:r>
        <w:rPr>
          <w:rFonts w:hint="eastAsia" w:ascii="Times New Roman" w:hAnsi="Times New Roman" w:cs="Times New Roman"/>
          <w:sz w:val="24"/>
          <w:szCs w:val="24"/>
        </w:rPr>
        <w:t>other</w:t>
      </w:r>
      <w:r>
        <w:rPr>
          <w:rFonts w:ascii="Times New Roman" w:hAnsi="Times New Roman" w:cs="Times New Roman"/>
          <w:sz w:val="24"/>
          <w:szCs w:val="24"/>
        </w:rPr>
        <w:t>"))</w:t>
      </w:r>
    </w:p>
    <w:p w14:paraId="5C58EF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cluster analysis model</w:t>
      </w:r>
    </w:p>
    <w:p w14:paraId="5AF92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_intervention &lt;- rma.mv(</w:t>
      </w:r>
    </w:p>
    <w:p w14:paraId="229572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yi = y, </w:t>
      </w:r>
    </w:p>
    <w:p w14:paraId="5A6405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V = v, </w:t>
      </w:r>
    </w:p>
    <w:p w14:paraId="4A2BB7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random = list(~ 1 | studyID, ~ 1 | es_id),</w:t>
      </w:r>
    </w:p>
    <w:p w14:paraId="0A2CB9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mods = ~ intervention_type,</w:t>
      </w:r>
    </w:p>
    <w:p w14:paraId="70D3FA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data = meta_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0F50F0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method = "REML"</w:t>
      </w:r>
    </w:p>
    <w:p w14:paraId="588C9DFF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)</w:t>
      </w:r>
    </w:p>
    <w:p w14:paraId="15C7C3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View Results</w:t>
      </w:r>
    </w:p>
    <w:p w14:paraId="0D7B4B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(model_intervention)</w:t>
      </w:r>
    </w:p>
    <w:p w14:paraId="4DFA9D44">
      <w:pPr>
        <w:rPr>
          <w:rFonts w:ascii="Times New Roman" w:hAnsi="Times New Roman" w:cs="Times New Roman"/>
          <w:sz w:val="24"/>
          <w:szCs w:val="24"/>
        </w:rPr>
      </w:pPr>
    </w:p>
    <w:p w14:paraId="227023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Visualize grouped results</w:t>
      </w:r>
    </w:p>
    <w:p w14:paraId="430911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est(model_intervention, </w:t>
      </w:r>
    </w:p>
    <w:p w14:paraId="4DFFCA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slab = meta_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$outcomeID,</w:t>
      </w:r>
    </w:p>
    <w:p w14:paraId="69195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header = "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Grouping by type of intervention</w:t>
      </w:r>
      <w:r>
        <w:rPr>
          <w:rFonts w:ascii="Times New Roman" w:hAnsi="Times New Roman" w:cs="Times New Roman"/>
          <w:sz w:val="24"/>
          <w:szCs w:val="24"/>
        </w:rPr>
        <w:t xml:space="preserve"> ",</w:t>
      </w:r>
    </w:p>
    <w:p w14:paraId="0B22B3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xlab = "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effect size</w:t>
      </w:r>
      <w:r>
        <w:rPr>
          <w:rFonts w:ascii="Times New Roman" w:hAnsi="Times New Roman" w:cs="Times New Roman"/>
          <w:sz w:val="24"/>
          <w:szCs w:val="24"/>
        </w:rPr>
        <w:t xml:space="preserve"> ",</w:t>
      </w:r>
    </w:p>
    <w:p w14:paraId="4D3B45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cex = 0.7,</w:t>
      </w:r>
    </w:p>
    <w:p w14:paraId="29953396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mlab = "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overall effect</w:t>
      </w:r>
      <w:r>
        <w:rPr>
          <w:rFonts w:ascii="Times New Roman" w:hAnsi="Times New Roman" w:cs="Times New Roman"/>
          <w:sz w:val="24"/>
          <w:szCs w:val="24"/>
        </w:rPr>
        <w:t xml:space="preserve"> ")</w:t>
      </w:r>
    </w:p>
    <w:p w14:paraId="5BE8BE42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Follow-up time as a continuous variable</w:t>
      </w:r>
    </w:p>
    <w:p w14:paraId="0AD7CFB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#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10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Analysis of continuous moderator variables</w:t>
      </w:r>
    </w:p>
    <w:p w14:paraId="144906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_duration &lt;- rma.mv(</w:t>
      </w:r>
    </w:p>
    <w:p w14:paraId="50795D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yi = y, </w:t>
      </w:r>
    </w:p>
    <w:p w14:paraId="5B0826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V = v, </w:t>
      </w:r>
    </w:p>
    <w:p w14:paraId="62CA06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random = list(~ 1 | studyID, ~ 1 | es_id),</w:t>
      </w:r>
    </w:p>
    <w:p w14:paraId="7B7B47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mods = ~ Follow_up_duration,</w:t>
      </w:r>
    </w:p>
    <w:p w14:paraId="437750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data = meta_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534D23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method = "REML"</w:t>
      </w:r>
    </w:p>
    <w:p w14:paraId="5150FC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)</w:t>
      </w:r>
    </w:p>
    <w:p w14:paraId="2AFC09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View Results</w:t>
      </w:r>
    </w:p>
    <w:p w14:paraId="21FE46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(model_duration)</w:t>
      </w:r>
    </w:p>
    <w:p w14:paraId="32E4D501">
      <w:pPr>
        <w:rPr>
          <w:rFonts w:ascii="Times New Roman" w:hAnsi="Times New Roman" w:cs="Times New Roman"/>
          <w:sz w:val="24"/>
          <w:szCs w:val="24"/>
        </w:rPr>
      </w:pPr>
    </w:p>
    <w:p w14:paraId="0FCC5C09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#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11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Visualizing the dose-response relationship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14:paraId="2DF382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ot(dataset$Follow_up_duration, dataset$y,</w:t>
      </w:r>
    </w:p>
    <w:p w14:paraId="71E1B8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xlab = "Follow-up period (months)", ylab = "Effect size",</w:t>
      </w:r>
    </w:p>
    <w:p w14:paraId="7B6623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pch = 19, col = "blue", cex = 1.5/sqrt(dataset$v))</w:t>
      </w:r>
    </w:p>
    <w:p w14:paraId="187189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line(model_duration, lwd = 2, col = "red")</w:t>
      </w:r>
    </w:p>
    <w:p w14:paraId="56BEF9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("The relationship between effect size and follow-up time")</w:t>
      </w:r>
    </w:p>
    <w:p w14:paraId="7778456D">
      <w:pPr>
        <w:rPr>
          <w:rFonts w:ascii="Times New Roman" w:hAnsi="Times New Roman" w:cs="Times New Roman"/>
          <w:sz w:val="24"/>
          <w:szCs w:val="24"/>
        </w:rPr>
      </w:pPr>
    </w:p>
    <w:p w14:paraId="5C0C5112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>#12</w:t>
      </w:r>
      <w:r>
        <w:rPr>
          <w:rFonts w:hint="eastAsia"/>
          <w:b/>
          <w:bCs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Publication bias test</w:t>
      </w:r>
    </w:p>
    <w:p w14:paraId="5F8EFDB9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funnel plot</w:t>
      </w:r>
    </w:p>
    <w:p w14:paraId="0BA888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basic funnel plot</w:t>
      </w:r>
    </w:p>
    <w:p w14:paraId="3D090E41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nnel(base_model, main = "Funnel Plot")</w:t>
      </w:r>
    </w:p>
    <w:p w14:paraId="1F74B9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 xml:space="preserve">Enhanced Funnel plot </w:t>
      </w:r>
    </w:p>
    <w:p w14:paraId="5BF538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nnel(base_model, yaxis = "seinv", level = c(90, 95, 99), </w:t>
      </w:r>
    </w:p>
    <w:p w14:paraId="6980BB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shade = c("white", "gray75", "gray55"),</w:t>
      </w:r>
    </w:p>
    <w:p w14:paraId="0AACBE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refline = 0, legend = TRUE, main = "Funnel Plot")</w:t>
      </w:r>
    </w:p>
    <w:p w14:paraId="202482B4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Egger's regression test</w:t>
      </w:r>
    </w:p>
    <w:p w14:paraId="33B704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tandard error of calcu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B5EDC6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a_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$se &lt;- sqrt(meta_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$v)</w:t>
      </w:r>
    </w:p>
    <w:p w14:paraId="0B6F8E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Egger's test</w:t>
      </w:r>
    </w:p>
    <w:p w14:paraId="51B819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gger_test &lt;- rma.mv(</w:t>
      </w:r>
    </w:p>
    <w:p w14:paraId="1EB47A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yi = y, </w:t>
      </w:r>
    </w:p>
    <w:p w14:paraId="0CC7F1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V = v, </w:t>
      </w:r>
    </w:p>
    <w:p w14:paraId="6D7ECA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random = list(~ 1 | studyID, ~ 1 | es_id),</w:t>
      </w:r>
    </w:p>
    <w:p w14:paraId="341BA3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mods = ~ se,  # </w:t>
      </w:r>
      <w:r>
        <w:rPr>
          <w:rFonts w:hint="eastAsia" w:ascii="Times New Roman" w:hAnsi="Times New Roman" w:cs="Times New Roman"/>
          <w:sz w:val="24"/>
          <w:szCs w:val="24"/>
        </w:rPr>
        <w:t>Adding standard errors as predictor</w:t>
      </w:r>
    </w:p>
    <w:p w14:paraId="2366F7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data = meta_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403DBD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method = "REML"</w:t>
      </w:r>
    </w:p>
    <w:p w14:paraId="1B9526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)# </w:t>
      </w:r>
      <w:r>
        <w:rPr>
          <w:rFonts w:hint="eastAsia" w:ascii="Times New Roman" w:hAnsi="Times New Roman" w:cs="Times New Roman"/>
          <w:sz w:val="24"/>
          <w:szCs w:val="24"/>
        </w:rPr>
        <w:t>View Res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5E9D4D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(egger_test)</w:t>
      </w:r>
    </w:p>
    <w:p w14:paraId="43C555A9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>#13 sensitivity analysis</w:t>
      </w:r>
    </w:p>
    <w:p w14:paraId="04740133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(restarting the new work interface)</w:t>
      </w:r>
    </w:p>
    <w:p w14:paraId="715EBBF8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Re-import the file csv.</w:t>
      </w:r>
    </w:p>
    <w:p w14:paraId="5A5E0D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ggplot2)</w:t>
      </w:r>
    </w:p>
    <w:p w14:paraId="78FE8F58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metafor)</w:t>
      </w:r>
    </w:p>
    <w:p w14:paraId="58CE22B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Fitting a three-level random effects model</w:t>
      </w:r>
    </w:p>
    <w:p w14:paraId="7716E1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&lt;- rma.mv(</w:t>
      </w:r>
    </w:p>
    <w:p w14:paraId="43D60A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yi = y,            # </w:t>
      </w:r>
      <w:r>
        <w:rPr>
          <w:rFonts w:hint="eastAsia" w:ascii="Times New Roman" w:hAnsi="Times New Roman" w:cs="Times New Roman"/>
          <w:sz w:val="24"/>
          <w:szCs w:val="24"/>
        </w:rPr>
        <w:t>effect size</w:t>
      </w:r>
    </w:p>
    <w:p w14:paraId="056ED4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V = v,             # </w:t>
      </w:r>
      <w:r>
        <w:rPr>
          <w:rFonts w:hint="eastAsia" w:ascii="Times New Roman" w:hAnsi="Times New Roman" w:cs="Times New Roman"/>
          <w:sz w:val="24"/>
          <w:szCs w:val="24"/>
        </w:rPr>
        <w:t>variance of an effect size</w:t>
      </w:r>
    </w:p>
    <w:p w14:paraId="07CCFD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random = list(~ 1 | studyID, ~ 1 | es_id),  # </w:t>
      </w:r>
      <w:r>
        <w:rPr>
          <w:rFonts w:hint="eastAsia" w:ascii="Times New Roman" w:hAnsi="Times New Roman" w:cs="Times New Roman"/>
          <w:sz w:val="24"/>
          <w:szCs w:val="24"/>
        </w:rPr>
        <w:t>two-level random effect</w:t>
      </w:r>
    </w:p>
    <w:p w14:paraId="5E2A1A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data = 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104DF9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method = "REML",   # </w:t>
      </w:r>
      <w:r>
        <w:rPr>
          <w:rFonts w:hint="eastAsia" w:ascii="Times New Roman" w:hAnsi="Times New Roman" w:cs="Times New Roman"/>
          <w:sz w:val="24"/>
          <w:szCs w:val="24"/>
        </w:rPr>
        <w:t>Restricted great likelihood estimation</w:t>
      </w:r>
    </w:p>
    <w:p w14:paraId="1A6A56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test = "t"         # </w:t>
      </w:r>
      <w:r>
        <w:rPr>
          <w:rFonts w:hint="eastAsia" w:ascii="Times New Roman" w:hAnsi="Times New Roman" w:cs="Times New Roman"/>
          <w:sz w:val="24"/>
          <w:szCs w:val="24"/>
        </w:rPr>
        <w:t>Use t-tests (smaller samples are more robust)</w:t>
      </w:r>
    </w:p>
    <w:p w14:paraId="60C1BC1B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)</w:t>
      </w:r>
    </w:p>
    <w:p w14:paraId="035A3267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ensitivity analysis by study (optimal metho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4C3D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_ids &lt;- unique(meta_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$studyID)</w:t>
      </w:r>
    </w:p>
    <w:p w14:paraId="25E739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nsitivity_results &lt;- data.frame(</w:t>
      </w:r>
    </w:p>
    <w:p w14:paraId="328705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study_removed = character(),</w:t>
      </w:r>
    </w:p>
    <w:p w14:paraId="00F90A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estimate = numeric(),</w:t>
      </w:r>
    </w:p>
    <w:p w14:paraId="6D2470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i_lb = numeric(),</w:t>
      </w:r>
    </w:p>
    <w:p w14:paraId="2A0643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i_ub = numeric(),</w:t>
      </w:r>
    </w:p>
    <w:p w14:paraId="4D4546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tau2_study = numeric(),</w:t>
      </w:r>
    </w:p>
    <w:p w14:paraId="75BC93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stringsAsFactors = FALSE</w:t>
      </w:r>
    </w:p>
    <w:p w14:paraId="0588437E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)</w:t>
      </w:r>
    </w:p>
    <w:p w14:paraId="5791E5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Cycling through the studies one by one to eliminate</w:t>
      </w:r>
    </w:p>
    <w:p w14:paraId="132150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(study_id in study_ids) {</w:t>
      </w:r>
    </w:p>
    <w:p w14:paraId="00177A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# </w:t>
      </w:r>
      <w:r>
        <w:rPr>
          <w:rFonts w:hint="eastAsia" w:ascii="Times New Roman" w:hAnsi="Times New Roman" w:cs="Times New Roman"/>
          <w:sz w:val="24"/>
          <w:szCs w:val="24"/>
        </w:rPr>
        <w:t>Creating a dataset that excludes the current study</w:t>
      </w:r>
    </w:p>
    <w:p w14:paraId="1FD0F6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temp_data &lt;- meta_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[meta_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$studyID != study_id, ]</w:t>
      </w:r>
    </w:p>
    <w:p w14:paraId="2E990F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0E577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#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fit  model</w:t>
      </w:r>
    </w:p>
    <w:p w14:paraId="3E1B75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temp_model &lt;- rma.mv(</w:t>
      </w:r>
    </w:p>
    <w:p w14:paraId="3E6C78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yi = y, </w:t>
      </w:r>
    </w:p>
    <w:p w14:paraId="625B79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V = v, </w:t>
      </w:r>
    </w:p>
    <w:p w14:paraId="6A53B6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random = list(~ 1 | studyID, ~ 1 | es_id),</w:t>
      </w:r>
    </w:p>
    <w:p w14:paraId="289790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data = temp_data,</w:t>
      </w:r>
    </w:p>
    <w:p w14:paraId="598FCF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method = "REML",</w:t>
      </w:r>
    </w:p>
    <w:p w14:paraId="7D1745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control = list(optimizer = "uobyqa")</w:t>
      </w:r>
    </w:p>
    <w:p w14:paraId="00D7D2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72AD0F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#</w:t>
      </w:r>
      <w:r>
        <w:rPr>
          <w:rFonts w:hint="eastAsia" w:ascii="Times New Roman" w:hAnsi="Times New Roman" w:cs="Times New Roman"/>
          <w:sz w:val="24"/>
          <w:szCs w:val="24"/>
        </w:rPr>
        <w:t xml:space="preserve"> Storing res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42F3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sensitivity_results &lt;- rbind(sensitivity_results, data.frame(</w:t>
      </w:r>
    </w:p>
    <w:p w14:paraId="477CA4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study_removed = as.character(study_id),</w:t>
      </w:r>
    </w:p>
    <w:p w14:paraId="13B4CA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estimate = temp_model$beta[1],</w:t>
      </w:r>
    </w:p>
    <w:p w14:paraId="19D0B3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ci_lb = temp_model$ci.lb,</w:t>
      </w:r>
    </w:p>
    <w:p w14:paraId="7689E9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ci_ub = temp_model$ci.ub,</w:t>
      </w:r>
    </w:p>
    <w:p w14:paraId="23D7BA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tau2_study = temp_model$sigma2[1]</w:t>
      </w:r>
    </w:p>
    <w:p w14:paraId="2610AF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))</w:t>
      </w:r>
    </w:p>
    <w:p w14:paraId="1591AF65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14:paraId="11025F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Add full model results</w:t>
      </w:r>
    </w:p>
    <w:p w14:paraId="2327D8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ll_model_result &lt;- data.frame(</w:t>
      </w:r>
    </w:p>
    <w:p w14:paraId="4A9DFE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study_removed = "None",</w:t>
      </w:r>
    </w:p>
    <w:p w14:paraId="2A2958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estimate = base_model$beta[1],</w:t>
      </w:r>
    </w:p>
    <w:p w14:paraId="0F34FD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i_lb = base_model$ci.lb,</w:t>
      </w:r>
    </w:p>
    <w:p w14:paraId="7EEAC0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ci_ub = base_model$ci.ub,</w:t>
      </w:r>
    </w:p>
    <w:p w14:paraId="0EE0EA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tau2_study = base_model$sigma2[1]</w:t>
      </w:r>
    </w:p>
    <w:p w14:paraId="658EFD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)</w:t>
      </w:r>
    </w:p>
    <w:p w14:paraId="39A18714">
      <w:pPr>
        <w:rPr>
          <w:rFonts w:ascii="Times New Roman" w:hAnsi="Times New Roman" w:cs="Times New Roman"/>
          <w:sz w:val="24"/>
          <w:szCs w:val="24"/>
        </w:rPr>
      </w:pPr>
    </w:p>
    <w:p w14:paraId="04C7CBFB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#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14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merger results</w:t>
      </w:r>
    </w:p>
    <w:p w14:paraId="7FE91B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_results &lt;- rbind(full_model_result, sensitivity_results)</w:t>
      </w:r>
    </w:p>
    <w:p w14:paraId="2CC26448">
      <w:pPr>
        <w:rPr>
          <w:rFonts w:ascii="Times New Roman" w:hAnsi="Times New Roman" w:cs="Times New Roman"/>
          <w:sz w:val="24"/>
          <w:szCs w:val="24"/>
        </w:rPr>
      </w:pPr>
    </w:p>
    <w:p w14:paraId="388DE6EA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alculation of percentage change</w:t>
      </w:r>
    </w:p>
    <w:p w14:paraId="36E060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_results$change_percent &lt;- (all_results$estimate - model$beta[1]) / model$beta[1] * 100</w:t>
      </w:r>
    </w:p>
    <w:p w14:paraId="58EE3804">
      <w:pPr>
        <w:rPr>
          <w:rFonts w:ascii="Times New Roman" w:hAnsi="Times New Roman" w:cs="Times New Roman"/>
          <w:sz w:val="24"/>
          <w:szCs w:val="24"/>
        </w:rPr>
      </w:pPr>
    </w:p>
    <w:p w14:paraId="45E7DD5A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Visualization Results - Forest plotfor Profess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238E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gplot(all_results, aes(x = estimate, y = reorder(study_removed, estimate))) +</w:t>
      </w:r>
    </w:p>
    <w:p w14:paraId="4E2839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geom_point(aes(color = ifelse(study_removed == "None", "Full Model", "Study Removed")), size = 3) +</w:t>
      </w:r>
    </w:p>
    <w:p w14:paraId="782F4D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geom_errorbarh(aes(xmin = ci_lb, xmax = ci_ub, height = 0.2), </w:t>
      </w:r>
    </w:p>
    <w:p w14:paraId="49ACF3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color = "blue", alpha = 0.7) +</w:t>
      </w:r>
    </w:p>
    <w:p w14:paraId="0B0A0D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geom_vline(xintercept = model$beta[1], linetype = "dashed", color = "red") +</w:t>
      </w:r>
    </w:p>
    <w:p w14:paraId="1BC117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geom_vline(xintercept = 0, linetype = "dotted", color = "black") +</w:t>
      </w:r>
    </w:p>
    <w:p w14:paraId="59C04C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geom_label(aes(label = sprintf("%.3f (%.1f%%)", estimate, change_percent)), </w:t>
      </w:r>
    </w:p>
    <w:p w14:paraId="414562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nudge_y = 0.2, size = 3) +</w:t>
      </w:r>
    </w:p>
    <w:p w14:paraId="1DD0CD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scale_color_manual(values = c("Full Model" = "red", "Study Removed" = "blue")) +</w:t>
      </w:r>
    </w:p>
    <w:p w14:paraId="6E7887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labs(</w:t>
      </w:r>
    </w:p>
    <w:p w14:paraId="20FC2F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title = "Sensitivity analysis: Eliminate the influence on the overall effect size one by one in each study",</w:t>
      </w:r>
    </w:p>
    <w:p w14:paraId="05B948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subtitle = paste("Base model effect size =", round(model$beta[1], 3), </w:t>
      </w:r>
    </w:p>
    <w:p w14:paraId="3030A7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"95% CI [", round(model$ci.lb, 3), ",", </w:t>
      </w:r>
    </w:p>
    <w:p w14:paraId="55A385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round(model$ci.ub, 3), "]"),</w:t>
      </w:r>
    </w:p>
    <w:p w14:paraId="7D4541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x = "Overall effect size estimation",</w:t>
      </w:r>
    </w:p>
    <w:p w14:paraId="64E679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y = "The excluded research ID",</w:t>
      </w:r>
    </w:p>
    <w:p w14:paraId="78DB26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caption = "Label format: Effect size estimate (percentage change compared to the base model)",</w:t>
      </w:r>
    </w:p>
    <w:p w14:paraId="0A5B41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color = "Model type"</w:t>
      </w:r>
    </w:p>
    <w:p w14:paraId="69DC9C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) +</w:t>
      </w:r>
    </w:p>
    <w:p w14:paraId="4F5FF9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theme_minimal() +</w:t>
      </w:r>
    </w:p>
    <w:p w14:paraId="2FFE57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theme(</w:t>
      </w:r>
    </w:p>
    <w:p w14:paraId="4B70C9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plot.title = element_text(hjust = 0.5, face = "bold"),</w:t>
      </w:r>
    </w:p>
    <w:p w14:paraId="40E0F7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plot.subtitle = element_text(hjust = 0.5),</w:t>
      </w:r>
    </w:p>
    <w:p w14:paraId="1177E4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legend.position = "bottom"</w:t>
      </w:r>
    </w:p>
    <w:p w14:paraId="6513578E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)</w:t>
      </w:r>
    </w:p>
    <w:p w14:paraId="3212D4B4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Visualizing Heterogeneous Change</w:t>
      </w:r>
    </w:p>
    <w:p w14:paraId="1776C9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gplot(all_results, aes(x = study_removed, y = tau2_study)) +</w:t>
      </w:r>
    </w:p>
    <w:p w14:paraId="4317FC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geom_bar(stat = "identity", fill = "steelblue", alpha = 0.7) +</w:t>
      </w:r>
    </w:p>
    <w:p w14:paraId="0A2C93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geom_hline(yintercept = model$sigma2[1], linetype = "dashed", color = "red") +</w:t>
      </w:r>
    </w:p>
    <w:p w14:paraId="6B2092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labs(</w:t>
      </w:r>
    </w:p>
    <w:p w14:paraId="5B971F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title = "Variation in inter-study heterogeneity (Tau²)",</w:t>
      </w:r>
    </w:p>
    <w:p w14:paraId="4FA431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x = "The excluded research ID",</w:t>
      </w:r>
    </w:p>
    <w:p w14:paraId="68FBE0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y = "Interstudy variance (Tau²)",</w:t>
      </w:r>
    </w:p>
    <w:p w14:paraId="21D3E7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caption = "The red dotted line indicates the heterogeneity among research groups of the basic model."</w:t>
      </w:r>
    </w:p>
    <w:p w14:paraId="595B78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) +</w:t>
      </w:r>
    </w:p>
    <w:p w14:paraId="25245F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theme_minimal() +</w:t>
      </w:r>
    </w:p>
    <w:p w14:paraId="7F67C6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theme(plot.title = element_text(hjust = 0.5))</w:t>
      </w:r>
    </w:p>
    <w:p w14:paraId="4F34E8A9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Identify key research</w:t>
      </w:r>
    </w:p>
    <w:p w14:paraId="3BCE81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Calculate impact index = |change in effect size| + |change in heterogeneity|</w:t>
      </w:r>
    </w:p>
    <w:p w14:paraId="7C5A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_results$impact_index &lt;- abs(all_results$change_percent) + </w:t>
      </w:r>
    </w:p>
    <w:p w14:paraId="27BBCC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abs((all_results$tau2_study - model$sigma2[1]) / model$sigma2[1] * 100)</w:t>
      </w:r>
    </w:p>
    <w:p w14:paraId="6AA15830">
      <w:pPr>
        <w:rPr>
          <w:rFonts w:ascii="Times New Roman" w:hAnsi="Times New Roman" w:cs="Times New Roman"/>
          <w:sz w:val="24"/>
          <w:szCs w:val="24"/>
        </w:rPr>
      </w:pPr>
    </w:p>
    <w:p w14:paraId="4AC115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Sort and display the most influential studies</w:t>
      </w:r>
    </w:p>
    <w:p w14:paraId="6C6D8C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st_influential &lt;- all_results[order(-all_results$impact_index), ]</w:t>
      </w:r>
    </w:p>
    <w:p w14:paraId="41B4B5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("</w:t>
      </w:r>
      <w:r>
        <w:rPr>
          <w:rFonts w:hint="eastAsia" w:ascii="Times New Roman" w:hAnsi="Times New Roman" w:cs="Times New Roman"/>
          <w:sz w:val="24"/>
          <w:szCs w:val="24"/>
        </w:rPr>
        <w:t>Studies with the greatest impact on results</w:t>
      </w:r>
      <w:r>
        <w:rPr>
          <w:rFonts w:ascii="Times New Roman" w:hAnsi="Times New Roman" w:cs="Times New Roman"/>
          <w:sz w:val="24"/>
          <w:szCs w:val="24"/>
        </w:rPr>
        <w:t>:\n")</w:t>
      </w:r>
    </w:p>
    <w:p w14:paraId="4CA826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nt(most_influential[1:min(5, nrow(most_influential)), ])</w:t>
      </w:r>
    </w:p>
    <w:p w14:paraId="69C958CD">
      <w:pPr>
        <w:rPr>
          <w:rFonts w:ascii="Times New Roman" w:hAnsi="Times New Roman" w:cs="Times New Roman"/>
          <w:sz w:val="24"/>
          <w:szCs w:val="24"/>
        </w:rPr>
      </w:pPr>
    </w:p>
    <w:p w14:paraId="6C60AF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Sort and display the most influential studies</w:t>
      </w:r>
    </w:p>
    <w:p w14:paraId="543E70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st_influential &lt;- all_results[order(-all_results$impact_index), ]</w:t>
      </w:r>
    </w:p>
    <w:p w14:paraId="7A6833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("</w:t>
      </w:r>
      <w:r>
        <w:rPr>
          <w:rFonts w:hint="eastAsia" w:ascii="Times New Roman" w:hAnsi="Times New Roman" w:cs="Times New Roman"/>
          <w:sz w:val="24"/>
          <w:szCs w:val="24"/>
        </w:rPr>
        <w:t>Studies with the greatest impact on results</w:t>
      </w:r>
      <w:r>
        <w:rPr>
          <w:rFonts w:ascii="Times New Roman" w:hAnsi="Times New Roman" w:cs="Times New Roman"/>
          <w:sz w:val="24"/>
          <w:szCs w:val="24"/>
        </w:rPr>
        <w:t>:\n")</w:t>
      </w:r>
    </w:p>
    <w:p w14:paraId="0A8274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nt(most_influential[1:min(5, nrow(most_influential)), ])</w:t>
      </w:r>
    </w:p>
    <w:p w14:paraId="49AE5FEB">
      <w:pPr>
        <w:rPr>
          <w:rFonts w:ascii="Times New Roman" w:hAnsi="Times New Roman" w:cs="Times New Roman"/>
          <w:sz w:val="24"/>
          <w:szCs w:val="24"/>
        </w:rPr>
      </w:pPr>
    </w:p>
    <w:p w14:paraId="41A2A8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7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ave res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1C2A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rite.csv(all_results, "study_level_sensitivity_analysis.csv", row.names = FALSE)</w:t>
      </w:r>
    </w:p>
    <w:p w14:paraId="0BA13A15">
      <w:pPr>
        <w:rPr>
          <w:rFonts w:ascii="Times New Roman" w:hAnsi="Times New Roman" w:cs="Times New Roman"/>
          <w:sz w:val="24"/>
          <w:szCs w:val="24"/>
        </w:rPr>
      </w:pPr>
    </w:p>
    <w:p w14:paraId="433DF6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8. </w:t>
      </w:r>
      <w:r>
        <w:rPr>
          <w:rFonts w:hint="eastAsia" w:ascii="Times New Roman" w:hAnsi="Times New Roman" w:cs="Times New Roman"/>
          <w:sz w:val="24"/>
          <w:szCs w:val="24"/>
        </w:rPr>
        <w:t>Professional Interpretation</w:t>
      </w:r>
    </w:p>
    <w:p w14:paraId="3B31A8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t("\n=== </w:t>
      </w:r>
      <w:r>
        <w:rPr>
          <w:rFonts w:hint="eastAsia" w:ascii="Times New Roman" w:hAnsi="Times New Roman" w:cs="Times New Roman"/>
          <w:sz w:val="24"/>
          <w:szCs w:val="24"/>
        </w:rPr>
        <w:t>Sensitivity Analysis Professional Interpretation</w:t>
      </w:r>
      <w:r>
        <w:rPr>
          <w:rFonts w:ascii="Times New Roman" w:hAnsi="Times New Roman" w:cs="Times New Roman"/>
          <w:sz w:val="24"/>
          <w:szCs w:val="24"/>
        </w:rPr>
        <w:t xml:space="preserve"> ===\n")</w:t>
      </w:r>
    </w:p>
    <w:p w14:paraId="7B129B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("</w:t>
      </w:r>
      <w:r>
        <w:rPr>
          <w:rFonts w:hint="eastAsia" w:ascii="Times New Roman" w:hAnsi="Times New Roman" w:cs="Times New Roman"/>
          <w:sz w:val="24"/>
          <w:szCs w:val="24"/>
        </w:rPr>
        <w:t>Base model overall effect size</w:t>
      </w:r>
      <w:r>
        <w:rPr>
          <w:rFonts w:ascii="Times New Roman" w:hAnsi="Times New Roman" w:cs="Times New Roman"/>
          <w:sz w:val="24"/>
          <w:szCs w:val="24"/>
        </w:rPr>
        <w:t xml:space="preserve">:", round(model$beta[1], 4), </w:t>
      </w:r>
    </w:p>
    <w:p w14:paraId="13D1CA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"(95% CI:", round(model$ci.lb, 4), "to", round(model$ci.ub, 4), ")\n")</w:t>
      </w:r>
    </w:p>
    <w:p w14:paraId="725C5A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("</w:t>
      </w:r>
      <w:r>
        <w:rPr>
          <w:rFonts w:hint="eastAsia" w:ascii="Times New Roman" w:hAnsi="Times New Roman" w:cs="Times New Roman"/>
          <w:sz w:val="24"/>
          <w:szCs w:val="24"/>
        </w:rPr>
        <w:t>Inter-study heterogeneity</w:t>
      </w:r>
      <w:r>
        <w:rPr>
          <w:rFonts w:ascii="Times New Roman" w:hAnsi="Times New Roman" w:cs="Times New Roman"/>
          <w:sz w:val="24"/>
          <w:szCs w:val="24"/>
        </w:rPr>
        <w:t xml:space="preserve"> (Tau²):", round(model$sigma2[1], 4), "\n\n")</w:t>
      </w:r>
    </w:p>
    <w:p w14:paraId="5C013667">
      <w:pPr>
        <w:rPr>
          <w:rFonts w:ascii="Times New Roman" w:hAnsi="Times New Roman" w:cs="Times New Roman"/>
          <w:sz w:val="24"/>
          <w:szCs w:val="24"/>
        </w:rPr>
      </w:pPr>
    </w:p>
    <w:p w14:paraId="359106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("</w:t>
      </w:r>
      <w:r>
        <w:rPr>
          <w:rFonts w:hint="eastAsia" w:ascii="Times New Roman" w:hAnsi="Times New Roman" w:cs="Times New Roman"/>
          <w:sz w:val="24"/>
          <w:szCs w:val="24"/>
        </w:rPr>
        <w:t>Sensitivity analysis results</w:t>
      </w:r>
      <w:r>
        <w:rPr>
          <w:rFonts w:ascii="Times New Roman" w:hAnsi="Times New Roman" w:cs="Times New Roman"/>
          <w:sz w:val="24"/>
          <w:szCs w:val="24"/>
        </w:rPr>
        <w:t>:\n")</w:t>
      </w:r>
    </w:p>
    <w:p w14:paraId="17A4EB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t("- </w:t>
      </w:r>
      <w:r>
        <w:rPr>
          <w:rFonts w:hint="eastAsia" w:ascii="Times New Roman" w:hAnsi="Times New Roman" w:cs="Times New Roman"/>
          <w:sz w:val="24"/>
          <w:szCs w:val="24"/>
        </w:rPr>
        <w:t>Range of effect size changes</w:t>
      </w:r>
      <w:r>
        <w:rPr>
          <w:rFonts w:ascii="Times New Roman" w:hAnsi="Times New Roman" w:cs="Times New Roman"/>
          <w:sz w:val="24"/>
          <w:szCs w:val="24"/>
        </w:rPr>
        <w:t>:", round(min(all_results$estimate), 4), "to", round(max(all_results$estimate), 4), "\n")</w:t>
      </w:r>
    </w:p>
    <w:p w14:paraId="2CE644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t("- </w:t>
      </w:r>
      <w:r>
        <w:rPr>
          <w:rFonts w:hint="eastAsia" w:ascii="Times New Roman" w:hAnsi="Times New Roman" w:cs="Times New Roman"/>
          <w:sz w:val="24"/>
          <w:szCs w:val="24"/>
        </w:rPr>
        <w:t>Maximum change studies</w:t>
      </w:r>
      <w:r>
        <w:rPr>
          <w:rFonts w:ascii="Times New Roman" w:hAnsi="Times New Roman" w:cs="Times New Roman"/>
          <w:sz w:val="24"/>
          <w:szCs w:val="24"/>
        </w:rPr>
        <w:t xml:space="preserve">:", most_influential$study_removed[1], </w:t>
      </w:r>
    </w:p>
    <w:p w14:paraId="18E463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"(</w:t>
      </w:r>
      <w:r>
        <w:rPr>
          <w:rFonts w:hint="eastAsia" w:ascii="Times New Roman" w:hAnsi="Times New Roman" w:cs="Times New Roman"/>
          <w:sz w:val="24"/>
          <w:szCs w:val="24"/>
        </w:rPr>
        <w:t>change</w:t>
      </w:r>
      <w:r>
        <w:rPr>
          <w:rFonts w:ascii="Times New Roman" w:hAnsi="Times New Roman" w:cs="Times New Roman"/>
          <w:sz w:val="24"/>
          <w:szCs w:val="24"/>
        </w:rPr>
        <w:t>:", round(most_influential$change_percent[1], 1), "%)\n")</w:t>
      </w:r>
    </w:p>
    <w:p w14:paraId="0CC745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t("- </w:t>
      </w:r>
      <w:r>
        <w:rPr>
          <w:rFonts w:hint="eastAsia" w:ascii="Times New Roman" w:hAnsi="Times New Roman" w:cs="Times New Roman"/>
          <w:sz w:val="24"/>
          <w:szCs w:val="24"/>
        </w:rPr>
        <w:t>Range of variation in heterogeneity</w:t>
      </w:r>
      <w:r>
        <w:rPr>
          <w:rFonts w:ascii="Times New Roman" w:hAnsi="Times New Roman" w:cs="Times New Roman"/>
          <w:sz w:val="24"/>
          <w:szCs w:val="24"/>
        </w:rPr>
        <w:t xml:space="preserve">:", round(min(all_results$tau2_study), 4), "to", </w:t>
      </w:r>
    </w:p>
    <w:p w14:paraId="53C632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round(max(all_results$tau2_study), 4), "\n\n")</w:t>
      </w:r>
    </w:p>
    <w:p w14:paraId="758E7D53">
      <w:pPr>
        <w:rPr>
          <w:rFonts w:ascii="Times New Roman" w:hAnsi="Times New Roman" w:cs="Times New Roman"/>
          <w:sz w:val="24"/>
          <w:szCs w:val="24"/>
        </w:rPr>
      </w:pPr>
    </w:p>
    <w:p w14:paraId="766AD0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("</w:t>
      </w:r>
      <w:r>
        <w:rPr>
          <w:rFonts w:hint="eastAsia" w:ascii="Times New Roman" w:hAnsi="Times New Roman" w:cs="Times New Roman"/>
          <w:sz w:val="24"/>
          <w:szCs w:val="24"/>
        </w:rPr>
        <w:t>Concluding recommendations</w:t>
      </w:r>
      <w:r>
        <w:rPr>
          <w:rFonts w:ascii="Times New Roman" w:hAnsi="Times New Roman" w:cs="Times New Roman"/>
          <w:sz w:val="24"/>
          <w:szCs w:val="24"/>
        </w:rPr>
        <w:t>:\n")</w:t>
      </w:r>
    </w:p>
    <w:p w14:paraId="7ABFB9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(all(all_results$ci_lb &lt; 0 &amp; all_results$ci_ub &lt; 0)) {</w:t>
      </w:r>
    </w:p>
    <w:p w14:paraId="284183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cat("-</w:t>
      </w:r>
      <w:r>
        <w:rPr>
          <w:rFonts w:hint="eastAsia" w:ascii="Times New Roman" w:hAnsi="Times New Roman" w:cs="Times New Roman"/>
          <w:sz w:val="24"/>
          <w:szCs w:val="24"/>
        </w:rPr>
        <w:t>All models show significant negative effects</w:t>
      </w:r>
      <w:r>
        <w:rPr>
          <w:rFonts w:ascii="Times New Roman" w:hAnsi="Times New Roman" w:cs="Times New Roman"/>
          <w:sz w:val="24"/>
          <w:szCs w:val="24"/>
        </w:rPr>
        <w:t xml:space="preserve"> \n")</w:t>
      </w:r>
    </w:p>
    <w:p w14:paraId="746BE9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 else if (all(all_results$ci_lb &gt; 0 &amp; all_results$ci_ub &gt; 0)) {</w:t>
      </w:r>
    </w:p>
    <w:p w14:paraId="6AE52E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cat("- </w:t>
      </w:r>
      <w:r>
        <w:rPr>
          <w:rFonts w:hint="eastAsia" w:ascii="Times New Roman" w:hAnsi="Times New Roman" w:cs="Times New Roman"/>
          <w:sz w:val="24"/>
          <w:szCs w:val="24"/>
        </w:rPr>
        <w:t>All models showed significant positive effects</w:t>
      </w:r>
      <w:r>
        <w:rPr>
          <w:rFonts w:ascii="Times New Roman" w:hAnsi="Times New Roman" w:cs="Times New Roman"/>
          <w:sz w:val="24"/>
          <w:szCs w:val="24"/>
        </w:rPr>
        <w:t xml:space="preserve"> \n")</w:t>
      </w:r>
    </w:p>
    <w:p w14:paraId="753097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 else {</w:t>
      </w:r>
    </w:p>
    <w:p w14:paraId="641DC6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cat("- </w:t>
      </w:r>
      <w:r>
        <w:rPr>
          <w:rFonts w:hint="eastAsia" w:ascii="Times New Roman" w:hAnsi="Times New Roman" w:cs="Times New Roman"/>
          <w:sz w:val="24"/>
          <w:szCs w:val="24"/>
        </w:rPr>
        <w:t>Robustness of results</w:t>
      </w:r>
      <w:r>
        <w:rPr>
          <w:rFonts w:ascii="Times New Roman" w:hAnsi="Times New Roman" w:cs="Times New Roman"/>
          <w:sz w:val="24"/>
          <w:szCs w:val="24"/>
        </w:rPr>
        <w:t xml:space="preserve">: ", </w:t>
      </w:r>
    </w:p>
    <w:p w14:paraId="6555CF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if (max(abs(all_results$change_percent)) &lt; 10) "高" else "中",</w:t>
      </w:r>
    </w:p>
    <w:p w14:paraId="27FFC2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"\n")</w:t>
      </w:r>
    </w:p>
    <w:p w14:paraId="19DF158C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cat("- The basic conclusions are consistent in terms of direction across the models, " \n")</w:t>
      </w:r>
    </w:p>
    <w:p w14:paraId="23B2C957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sum(sign(all_results$estimate) == sign(model$beta[1])), </w:t>
      </w:r>
    </w:p>
    <w:p w14:paraId="1CE2C8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14:paraId="4336860D">
      <w:pPr>
        <w:rPr>
          <w:rFonts w:ascii="Times New Roman" w:hAnsi="Times New Roman" w:cs="Times New Roman"/>
          <w:sz w:val="24"/>
          <w:szCs w:val="24"/>
        </w:rPr>
      </w:pPr>
    </w:p>
    <w:p w14:paraId="2079AFA7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Percentage of total variability for each level of variability</w:t>
      </w:r>
    </w:p>
    <w:p w14:paraId="775465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Calculate the total variation decomposition including sampling err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D7CB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lculate_total_variance_components &lt;- function(model, 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) {</w:t>
      </w:r>
    </w:p>
    <w:p w14:paraId="209F59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# </w:t>
      </w:r>
      <w:r>
        <w:rPr>
          <w:rFonts w:hint="eastAsia" w:ascii="Times New Roman" w:hAnsi="Times New Roman" w:cs="Times New Roman"/>
          <w:sz w:val="24"/>
          <w:szCs w:val="24"/>
        </w:rPr>
        <w:t>Extracting the random effects variance</w:t>
      </w:r>
    </w:p>
    <w:p w14:paraId="1C4538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tau2_study &lt;- model$sigma2[1]</w:t>
      </w:r>
    </w:p>
    <w:p w14:paraId="2690ED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tau2_effect &lt;- model$sigma2[2]</w:t>
      </w:r>
    </w:p>
    <w:p w14:paraId="20FFC8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FB73B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# </w:t>
      </w:r>
      <w:r>
        <w:rPr>
          <w:rFonts w:hint="eastAsia" w:ascii="Times New Roman" w:hAnsi="Times New Roman" w:cs="Times New Roman"/>
          <w:sz w:val="24"/>
          <w:szCs w:val="24"/>
        </w:rPr>
        <w:t>Calculate the average sampling error</w:t>
      </w:r>
    </w:p>
    <w:p w14:paraId="03749C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mean_sampling_variance &lt;- mean(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t</w:t>
      </w:r>
      <w:r>
        <w:rPr>
          <w:rFonts w:ascii="Times New Roman" w:hAnsi="Times New Roman" w:cs="Times New Roman"/>
          <w:sz w:val="24"/>
          <w:szCs w:val="24"/>
        </w:rPr>
        <w:t>$v)</w:t>
      </w:r>
    </w:p>
    <w:p w14:paraId="2B9BA2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C2C6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# </w:t>
      </w:r>
      <w:r>
        <w:rPr>
          <w:rFonts w:hint="eastAsia" w:ascii="Times New Roman" w:hAnsi="Times New Roman" w:cs="Times New Roman"/>
          <w:sz w:val="24"/>
          <w:szCs w:val="24"/>
        </w:rPr>
        <w:t>Calculate total variance</w:t>
      </w:r>
    </w:p>
    <w:p w14:paraId="2739B5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total_variance &lt;- tau2_study + tau2_effect + mean_sampling_variance</w:t>
      </w:r>
    </w:p>
    <w:p w14:paraId="6BFEFE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08901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# </w:t>
      </w:r>
      <w:r>
        <w:rPr>
          <w:rFonts w:hint="eastAsia" w:ascii="Times New Roman" w:hAnsi="Times New Roman" w:cs="Times New Roman"/>
          <w:sz w:val="24"/>
          <w:szCs w:val="24"/>
        </w:rPr>
        <w:t>Calculate the percentage of each component</w:t>
      </w:r>
    </w:p>
    <w:p w14:paraId="12FD4B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prop_study &lt;- (tau2_study / total_variance) * 100</w:t>
      </w:r>
    </w:p>
    <w:p w14:paraId="1A3E63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prop_effect &lt;- (tau2_effect / total_variance) * 100</w:t>
      </w:r>
    </w:p>
    <w:p w14:paraId="667065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prop_sampling &lt;- (mean_sampling_variance / total_variance) * 100</w:t>
      </w:r>
    </w:p>
    <w:p w14:paraId="00E0C5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9F2ED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# </w:t>
      </w:r>
      <w:r>
        <w:rPr>
          <w:rFonts w:hint="eastAsia" w:ascii="Times New Roman" w:hAnsi="Times New Roman" w:cs="Times New Roman"/>
          <w:sz w:val="24"/>
          <w:szCs w:val="24"/>
        </w:rPr>
        <w:t>Creating a results dataframe</w:t>
      </w:r>
    </w:p>
    <w:p w14:paraId="078EAA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variance_df &lt;- data.frame(</w:t>
      </w:r>
    </w:p>
    <w:p w14:paraId="072597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Component = c("Between Studies", </w:t>
      </w:r>
    </w:p>
    <w:p w14:paraId="483077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"Within Studies (Between Effects)", </w:t>
      </w:r>
    </w:p>
    <w:p w14:paraId="066A86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"Sampling Error"),</w:t>
      </w:r>
    </w:p>
    <w:p w14:paraId="3FA47D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Variance = c(tau2_study, tau2_effect, mean_sampling_variance),</w:t>
      </w:r>
    </w:p>
    <w:p w14:paraId="247EEC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Proportion = c(prop_study, prop_effect, prop_sampling),</w:t>
      </w:r>
    </w:p>
    <w:p w14:paraId="343350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Percentage = sprintf("%.1f%%", c(prop_study, prop_effect, prop_sampling))</w:t>
      </w:r>
    </w:p>
    <w:p w14:paraId="2FA8B4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76287E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A76E3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# </w:t>
      </w:r>
      <w:r>
        <w:rPr>
          <w:rFonts w:hint="eastAsia" w:ascii="Times New Roman" w:hAnsi="Times New Roman" w:cs="Times New Roman"/>
          <w:sz w:val="24"/>
          <w:szCs w:val="24"/>
        </w:rPr>
        <w:t>Add total variance row</w:t>
      </w:r>
    </w:p>
    <w:p w14:paraId="0E0DF7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total_row &lt;- data.frame(</w:t>
      </w:r>
    </w:p>
    <w:p w14:paraId="48E1B2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Component = "Total Variance",</w:t>
      </w:r>
    </w:p>
    <w:p w14:paraId="15804E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Variance = total_variance,</w:t>
      </w:r>
    </w:p>
    <w:p w14:paraId="764FFA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Proportion = 100,</w:t>
      </w:r>
    </w:p>
    <w:p w14:paraId="75428D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Percentage = "100.0%"</w:t>
      </w:r>
    </w:p>
    <w:p w14:paraId="154BA6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)</w:t>
      </w:r>
      <w:bookmarkStart w:id="0" w:name="_GoBack"/>
      <w:bookmarkEnd w:id="0"/>
    </w:p>
    <w:p w14:paraId="1234AC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9CC80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#</w:t>
      </w:r>
      <w:r>
        <w:rPr>
          <w:rFonts w:hint="eastAsia" w:ascii="Times New Roman" w:hAnsi="Times New Roman" w:cs="Times New Roman"/>
          <w:sz w:val="24"/>
          <w:szCs w:val="24"/>
        </w:rPr>
        <w:t xml:space="preserve"> Merger results</w:t>
      </w:r>
    </w:p>
    <w:p w14:paraId="057901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rbind(variance_df, total_row)</w:t>
      </w:r>
    </w:p>
    <w:p w14:paraId="0E3D08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14:paraId="566D1979">
      <w:pPr>
        <w:rPr>
          <w:rFonts w:ascii="Times New Roman" w:hAnsi="Times New Roman" w:cs="Times New Roman"/>
          <w:sz w:val="24"/>
          <w:szCs w:val="24"/>
        </w:rPr>
      </w:pPr>
    </w:p>
    <w:p w14:paraId="327728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</w:rPr>
        <w:t>Calculate and display results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alculate and display results</w:t>
      </w:r>
    </w:p>
    <w:p w14:paraId="204A2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_variance_components &lt;- calculate_total_variance_components(model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ataset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875FD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nt(total_variance_components)</w:t>
      </w:r>
    </w:p>
    <w:p w14:paraId="41795EA5">
      <w:pPr>
        <w:rPr>
          <w:rFonts w:ascii="Times New Roman" w:hAnsi="Times New Roman" w:cs="Times New Roman"/>
          <w:sz w:val="24"/>
          <w:szCs w:val="24"/>
        </w:rPr>
      </w:pPr>
    </w:p>
    <w:p w14:paraId="6830BD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visualization</w:t>
      </w:r>
    </w:p>
    <w:p w14:paraId="30CF99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ie(total_variance_components$Proportion[1:3],</w:t>
      </w:r>
    </w:p>
    <w:p w14:paraId="274ADC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labels = paste(total_variance_components$Component[1:3], </w:t>
      </w:r>
    </w:p>
    <w:p w14:paraId="7DEE95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"\n", total_variance_components$Percentage[1:3]),</w:t>
      </w:r>
    </w:p>
    <w:p w14:paraId="44DF9F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col = c("skyblue", "lightgreen", "salmon"),</w:t>
      </w:r>
    </w:p>
    <w:p w14:paraId="1B4821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main = "Total Variance Components"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287F29"/>
    <w:rsid w:val="00152E6E"/>
    <w:rsid w:val="00156B17"/>
    <w:rsid w:val="002301E0"/>
    <w:rsid w:val="00287F29"/>
    <w:rsid w:val="002D0B83"/>
    <w:rsid w:val="002D748E"/>
    <w:rsid w:val="002E0DFE"/>
    <w:rsid w:val="002F447D"/>
    <w:rsid w:val="00401E7A"/>
    <w:rsid w:val="00466BC3"/>
    <w:rsid w:val="004E041B"/>
    <w:rsid w:val="005E4D45"/>
    <w:rsid w:val="00717136"/>
    <w:rsid w:val="0078779A"/>
    <w:rsid w:val="00865201"/>
    <w:rsid w:val="008A0533"/>
    <w:rsid w:val="00A63F84"/>
    <w:rsid w:val="00B159B6"/>
    <w:rsid w:val="00B71832"/>
    <w:rsid w:val="00E252F9"/>
    <w:rsid w:val="00FD0873"/>
    <w:rsid w:val="5104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6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0F4761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85858" w:themeColor="text1" w:themeTint="A6"/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85858" w:themeColor="text1" w:themeTint="A6"/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85858" w:themeColor="text1" w:themeTint="A6"/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29">
    <w:name w:val="引用 字符"/>
    <w:basedOn w:val="16"/>
    <w:link w:val="28"/>
    <w:uiPriority w:val="29"/>
    <w:rPr>
      <w:i/>
      <w:iCs/>
      <w:color w:val="3F3F3F" w:themeColor="text1" w:themeTint="BF"/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0F4761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0F4761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881</Words>
  <Characters>11955</Characters>
  <Lines>105</Lines>
  <Paragraphs>29</Paragraphs>
  <TotalTime>106</TotalTime>
  <ScaleCrop>false</ScaleCrop>
  <LinksUpToDate>false</LinksUpToDate>
  <CharactersWithSpaces>1444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6:55:00Z</dcterms:created>
  <dc:creator>fy t</dc:creator>
  <cp:lastModifiedBy>敏越</cp:lastModifiedBy>
  <dcterms:modified xsi:type="dcterms:W3CDTF">2025-06-27T11:52:4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ViY2JkMjU3NGYzZTEwMzZmMGFkZWViYmNkYWU3NDIiLCJ1c2VySWQiOiIzOTIzMzU5MjMifQ==</vt:lpwstr>
  </property>
  <property fmtid="{D5CDD505-2E9C-101B-9397-08002B2CF9AE}" pid="3" name="KSOProductBuildVer">
    <vt:lpwstr>2052-12.1.0.21541</vt:lpwstr>
  </property>
  <property fmtid="{D5CDD505-2E9C-101B-9397-08002B2CF9AE}" pid="4" name="ICV">
    <vt:lpwstr>A438B1C8623D4517B6CD65AF32AAEF80_12</vt:lpwstr>
  </property>
</Properties>
</file>